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ECC98D" w14:textId="1CAA4D95" w:rsidR="00701225" w:rsidRDefault="006A63D6" w:rsidP="006A63D6">
      <w:pPr>
        <w:jc w:val="center"/>
      </w:pPr>
      <w:r>
        <w:rPr>
          <w:noProof/>
        </w:rPr>
        <w:drawing>
          <wp:inline distT="0" distB="0" distL="0" distR="0" wp14:anchorId="60041ED8" wp14:editId="26BCA4D3">
            <wp:extent cx="3060192" cy="5013960"/>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7.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0192" cy="5013960"/>
                    </a:xfrm>
                    <a:prstGeom prst="rect">
                      <a:avLst/>
                    </a:prstGeom>
                  </pic:spPr>
                </pic:pic>
              </a:graphicData>
            </a:graphic>
          </wp:inline>
        </w:drawing>
      </w:r>
    </w:p>
    <w:p w14:paraId="4C6F0147" w14:textId="7A1A809F" w:rsidR="006A63D6" w:rsidRDefault="006A63D6">
      <w:pPr>
        <w:rPr>
          <w:rFonts w:hint="eastAsia"/>
        </w:rPr>
      </w:pPr>
      <w:r w:rsidRPr="006A63D6">
        <w:rPr>
          <w:b/>
        </w:rPr>
        <w:t>Figure S6</w:t>
      </w:r>
      <w:r w:rsidRPr="006A63D6">
        <w:t xml:space="preserve"> Heat map of DEPs of categories classified in the PPI analysis. The heat map analysis was conducted with the transformed log1.5 of fold change ratios. The numbers were spot numbers correspond with 2-D gel as shown in Additional file 1: Figure S1. A, Chloroplast metabolism; B, Nuclear and cell division; C, Plant respiration; D, Protein metabolism; E, Flower development; F, Other.</w:t>
      </w:r>
      <w:bookmarkStart w:id="0" w:name="_GoBack"/>
      <w:bookmarkEnd w:id="0"/>
    </w:p>
    <w:sectPr w:rsidR="006A63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8956E7" w14:textId="77777777" w:rsidR="008B0CCF" w:rsidRDefault="008B0CCF" w:rsidP="006A63D6">
      <w:r>
        <w:separator/>
      </w:r>
    </w:p>
  </w:endnote>
  <w:endnote w:type="continuationSeparator" w:id="0">
    <w:p w14:paraId="6486A111" w14:textId="77777777" w:rsidR="008B0CCF" w:rsidRDefault="008B0CCF" w:rsidP="006A6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460789" w14:textId="77777777" w:rsidR="008B0CCF" w:rsidRDefault="008B0CCF" w:rsidP="006A63D6">
      <w:r>
        <w:separator/>
      </w:r>
    </w:p>
  </w:footnote>
  <w:footnote w:type="continuationSeparator" w:id="0">
    <w:p w14:paraId="082DC3C2" w14:textId="77777777" w:rsidR="008B0CCF" w:rsidRDefault="008B0CCF" w:rsidP="006A63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475"/>
    <w:rsid w:val="006A63D6"/>
    <w:rsid w:val="00701225"/>
    <w:rsid w:val="008B0CCF"/>
    <w:rsid w:val="00FC5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0BFB09"/>
  <w15:chartTrackingRefBased/>
  <w15:docId w15:val="{0FDCCFD8-B4EE-41FB-9BDA-3E64A342B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63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63D6"/>
    <w:rPr>
      <w:sz w:val="18"/>
      <w:szCs w:val="18"/>
    </w:rPr>
  </w:style>
  <w:style w:type="paragraph" w:styleId="a5">
    <w:name w:val="footer"/>
    <w:basedOn w:val="a"/>
    <w:link w:val="a6"/>
    <w:uiPriority w:val="99"/>
    <w:unhideWhenUsed/>
    <w:rsid w:val="006A63D6"/>
    <w:pPr>
      <w:tabs>
        <w:tab w:val="center" w:pos="4153"/>
        <w:tab w:val="right" w:pos="8306"/>
      </w:tabs>
      <w:snapToGrid w:val="0"/>
      <w:jc w:val="left"/>
    </w:pPr>
    <w:rPr>
      <w:sz w:val="18"/>
      <w:szCs w:val="18"/>
    </w:rPr>
  </w:style>
  <w:style w:type="character" w:customStyle="1" w:styleId="a6">
    <w:name w:val="页脚 字符"/>
    <w:basedOn w:val="a0"/>
    <w:link w:val="a5"/>
    <w:uiPriority w:val="99"/>
    <w:rsid w:val="006A63D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Words>
  <Characters>335</Characters>
  <Application>Microsoft Office Word</Application>
  <DocSecurity>0</DocSecurity>
  <Lines>2</Lines>
  <Paragraphs>1</Paragraphs>
  <ScaleCrop>false</ScaleCrop>
  <Company/>
  <LinksUpToDate>false</LinksUpToDate>
  <CharactersWithSpaces>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19-03-05T05:52:00Z</dcterms:created>
  <dcterms:modified xsi:type="dcterms:W3CDTF">2019-03-05T05:54:00Z</dcterms:modified>
</cp:coreProperties>
</file>